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672E4" w14:textId="77777777" w:rsidR="00872CCB" w:rsidRPr="00DA2A7C" w:rsidRDefault="00872CCB" w:rsidP="00872CC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Supplemental F</w:t>
      </w:r>
      <w:r w:rsidRPr="00DA2A7C">
        <w:rPr>
          <w:rFonts w:ascii="Times New Roman" w:hAnsi="Times New Roman"/>
        </w:rPr>
        <w:t xml:space="preserve">igure </w:t>
      </w:r>
      <w:r>
        <w:rPr>
          <w:rFonts w:ascii="Times New Roman" w:hAnsi="Times New Roman"/>
        </w:rPr>
        <w:t>1</w:t>
      </w:r>
      <w:r w:rsidRPr="00DA2A7C">
        <w:rPr>
          <w:rFonts w:ascii="Times New Roman" w:hAnsi="Times New Roman"/>
        </w:rPr>
        <w:t>. Length and Centerline of PAU and IMH</w:t>
      </w:r>
      <w:r>
        <w:rPr>
          <w:rFonts w:ascii="Times New Roman" w:hAnsi="Times New Roman"/>
        </w:rPr>
        <w:t xml:space="preserve"> </w:t>
      </w:r>
    </w:p>
    <w:p w14:paraId="68C26ED1" w14:textId="77777777" w:rsidR="00872CCB" w:rsidRPr="00DA2A7C" w:rsidRDefault="00872CCB" w:rsidP="00872CC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Pr="00DA2A7C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2</w:t>
      </w:r>
      <w:r w:rsidRPr="00DA2A7C">
        <w:rPr>
          <w:rFonts w:ascii="Times New Roman" w:hAnsi="Times New Roman"/>
        </w:rPr>
        <w:t>. Aortic diameters and PAU depth</w:t>
      </w:r>
      <w:r>
        <w:rPr>
          <w:rFonts w:ascii="Times New Roman" w:hAnsi="Times New Roman"/>
        </w:rPr>
        <w:t xml:space="preserve"> (</w:t>
      </w:r>
      <w:r w:rsidRPr="00D46FEA">
        <w:rPr>
          <w:rFonts w:ascii="Times New Roman" w:hAnsi="Times New Roman"/>
        </w:rPr>
        <w:t>Supplemental Material</w:t>
      </w:r>
      <w:r>
        <w:rPr>
          <w:rFonts w:ascii="Times New Roman" w:hAnsi="Times New Roman"/>
        </w:rPr>
        <w:t>)</w:t>
      </w:r>
    </w:p>
    <w:p w14:paraId="0622278A" w14:textId="77777777" w:rsidR="00872CCB" w:rsidRPr="00DA2A7C" w:rsidRDefault="00872CCB" w:rsidP="00872CC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l </w:t>
      </w:r>
      <w:r w:rsidRPr="00DA2A7C">
        <w:rPr>
          <w:rFonts w:ascii="Times New Roman" w:hAnsi="Times New Roman"/>
        </w:rPr>
        <w:t xml:space="preserve">Figure </w:t>
      </w:r>
      <w:r>
        <w:rPr>
          <w:rFonts w:ascii="Times New Roman" w:hAnsi="Times New Roman"/>
        </w:rPr>
        <w:t>3</w:t>
      </w:r>
      <w:r w:rsidRPr="00DA2A7C">
        <w:rPr>
          <w:rFonts w:ascii="Times New Roman" w:hAnsi="Times New Roman"/>
        </w:rPr>
        <w:t>. Aortic diameters proximal and distal to PAU</w:t>
      </w:r>
      <w:r>
        <w:rPr>
          <w:rFonts w:ascii="Times New Roman" w:hAnsi="Times New Roman"/>
        </w:rPr>
        <w:t xml:space="preserve"> (</w:t>
      </w:r>
      <w:r w:rsidRPr="00D46FEA">
        <w:rPr>
          <w:rFonts w:ascii="Times New Roman" w:hAnsi="Times New Roman"/>
        </w:rPr>
        <w:t>Supplemental Material</w:t>
      </w:r>
      <w:r>
        <w:rPr>
          <w:rFonts w:ascii="Times New Roman" w:hAnsi="Times New Roman"/>
        </w:rPr>
        <w:t>)</w:t>
      </w:r>
    </w:p>
    <w:p w14:paraId="1564AE37" w14:textId="77777777" w:rsidR="00552E43" w:rsidRDefault="00872CCB">
      <w:bookmarkStart w:id="0" w:name="_GoBack"/>
      <w:bookmarkEnd w:id="0"/>
    </w:p>
    <w:sectPr w:rsidR="00552E43" w:rsidSect="008C5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CCB"/>
    <w:rsid w:val="00014D03"/>
    <w:rsid w:val="00015342"/>
    <w:rsid w:val="0003504F"/>
    <w:rsid w:val="00045E18"/>
    <w:rsid w:val="00096DAE"/>
    <w:rsid w:val="000D0FC7"/>
    <w:rsid w:val="000E47DD"/>
    <w:rsid w:val="000E7474"/>
    <w:rsid w:val="000F367E"/>
    <w:rsid w:val="00116F24"/>
    <w:rsid w:val="001217C7"/>
    <w:rsid w:val="00150569"/>
    <w:rsid w:val="0018763A"/>
    <w:rsid w:val="001D5DA5"/>
    <w:rsid w:val="001F4E08"/>
    <w:rsid w:val="00201EC2"/>
    <w:rsid w:val="00241DBD"/>
    <w:rsid w:val="00277EEC"/>
    <w:rsid w:val="00292AD1"/>
    <w:rsid w:val="002E42AC"/>
    <w:rsid w:val="0030792E"/>
    <w:rsid w:val="003355D1"/>
    <w:rsid w:val="00335D15"/>
    <w:rsid w:val="00355F19"/>
    <w:rsid w:val="00360CEC"/>
    <w:rsid w:val="003643BA"/>
    <w:rsid w:val="003927A4"/>
    <w:rsid w:val="00392C53"/>
    <w:rsid w:val="003A4B74"/>
    <w:rsid w:val="003A59AA"/>
    <w:rsid w:val="003B55FF"/>
    <w:rsid w:val="003C2334"/>
    <w:rsid w:val="003C64BC"/>
    <w:rsid w:val="003D704B"/>
    <w:rsid w:val="00426DF8"/>
    <w:rsid w:val="00432000"/>
    <w:rsid w:val="0044605B"/>
    <w:rsid w:val="004C614E"/>
    <w:rsid w:val="004D3A8B"/>
    <w:rsid w:val="0050279D"/>
    <w:rsid w:val="00511C2C"/>
    <w:rsid w:val="00512193"/>
    <w:rsid w:val="005174B6"/>
    <w:rsid w:val="00527366"/>
    <w:rsid w:val="005366A4"/>
    <w:rsid w:val="005523B3"/>
    <w:rsid w:val="00574183"/>
    <w:rsid w:val="00575B83"/>
    <w:rsid w:val="00576951"/>
    <w:rsid w:val="005B418C"/>
    <w:rsid w:val="0062792F"/>
    <w:rsid w:val="006307FD"/>
    <w:rsid w:val="00644712"/>
    <w:rsid w:val="00644F00"/>
    <w:rsid w:val="00675E0C"/>
    <w:rsid w:val="006773A5"/>
    <w:rsid w:val="006D577E"/>
    <w:rsid w:val="006E59B2"/>
    <w:rsid w:val="006F6600"/>
    <w:rsid w:val="00740068"/>
    <w:rsid w:val="0075035B"/>
    <w:rsid w:val="007513AA"/>
    <w:rsid w:val="00774144"/>
    <w:rsid w:val="007A5D6C"/>
    <w:rsid w:val="007B5BF2"/>
    <w:rsid w:val="007C1494"/>
    <w:rsid w:val="007D6917"/>
    <w:rsid w:val="00805CC9"/>
    <w:rsid w:val="00810233"/>
    <w:rsid w:val="00813B6E"/>
    <w:rsid w:val="00835D86"/>
    <w:rsid w:val="00836F18"/>
    <w:rsid w:val="00872CCB"/>
    <w:rsid w:val="00881723"/>
    <w:rsid w:val="008A66EB"/>
    <w:rsid w:val="008C5EAE"/>
    <w:rsid w:val="008E686E"/>
    <w:rsid w:val="008F408C"/>
    <w:rsid w:val="008F41EF"/>
    <w:rsid w:val="008F5243"/>
    <w:rsid w:val="00900A33"/>
    <w:rsid w:val="00905298"/>
    <w:rsid w:val="0091173C"/>
    <w:rsid w:val="00925E61"/>
    <w:rsid w:val="00956AC0"/>
    <w:rsid w:val="00965EBC"/>
    <w:rsid w:val="00984338"/>
    <w:rsid w:val="00984C86"/>
    <w:rsid w:val="00997CC8"/>
    <w:rsid w:val="009D1645"/>
    <w:rsid w:val="009F094A"/>
    <w:rsid w:val="00A25576"/>
    <w:rsid w:val="00A36F63"/>
    <w:rsid w:val="00A602A2"/>
    <w:rsid w:val="00A7113B"/>
    <w:rsid w:val="00A76DE8"/>
    <w:rsid w:val="00AE61A3"/>
    <w:rsid w:val="00AF29AD"/>
    <w:rsid w:val="00AF3D95"/>
    <w:rsid w:val="00B5030A"/>
    <w:rsid w:val="00B519B0"/>
    <w:rsid w:val="00B6579A"/>
    <w:rsid w:val="00B7369B"/>
    <w:rsid w:val="00B808B5"/>
    <w:rsid w:val="00B856AB"/>
    <w:rsid w:val="00B94029"/>
    <w:rsid w:val="00C045A8"/>
    <w:rsid w:val="00C2400E"/>
    <w:rsid w:val="00C274DC"/>
    <w:rsid w:val="00C82688"/>
    <w:rsid w:val="00C86B20"/>
    <w:rsid w:val="00C93D40"/>
    <w:rsid w:val="00CA1EFE"/>
    <w:rsid w:val="00CB0ABE"/>
    <w:rsid w:val="00D04678"/>
    <w:rsid w:val="00D56A07"/>
    <w:rsid w:val="00D974D0"/>
    <w:rsid w:val="00DE705F"/>
    <w:rsid w:val="00DF4A0E"/>
    <w:rsid w:val="00DF6B81"/>
    <w:rsid w:val="00E27BA1"/>
    <w:rsid w:val="00E667A9"/>
    <w:rsid w:val="00EB3CAF"/>
    <w:rsid w:val="00EE5AC9"/>
    <w:rsid w:val="00EF1E34"/>
    <w:rsid w:val="00EF1F67"/>
    <w:rsid w:val="00EF7B31"/>
    <w:rsid w:val="00F05255"/>
    <w:rsid w:val="00F4156C"/>
    <w:rsid w:val="00FB07B9"/>
    <w:rsid w:val="00FB537B"/>
    <w:rsid w:val="00FD11D5"/>
    <w:rsid w:val="00FF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B909E"/>
  <w14:defaultImageDpi w14:val="32767"/>
  <w15:chartTrackingRefBased/>
  <w15:docId w15:val="{6A8CA089-245C-1D41-B5FF-62B636741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CCB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7-01T18:03:00Z</dcterms:created>
  <dcterms:modified xsi:type="dcterms:W3CDTF">2025-07-01T18:04:00Z</dcterms:modified>
</cp:coreProperties>
</file>